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0F4C0" w14:textId="21BEF337" w:rsidR="009649DA" w:rsidRDefault="00000000">
      <w:pPr>
        <w:widowControl/>
        <w:spacing w:line="48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1C1D1E"/>
          <w:sz w:val="24"/>
          <w:shd w:val="clear" w:color="auto" w:fill="FFFFFF"/>
          <w:lang w:bidi="ar"/>
        </w:rPr>
        <w:t>Supplementary Material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13009B"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>4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 xml:space="preserve">Evaluation of study risk of bias according to </w:t>
      </w:r>
      <w:r>
        <w:rPr>
          <w:rFonts w:ascii="Times New Roman" w:hAnsi="Times New Roman" w:cs="Times New Roman"/>
          <w:sz w:val="24"/>
        </w:rPr>
        <w:t>the Newcastle-Ottawa Scal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 xml:space="preserve"> </w:t>
      </w:r>
    </w:p>
    <w:tbl>
      <w:tblPr>
        <w:tblpPr w:leftFromText="180" w:rightFromText="180" w:vertAnchor="page" w:horzAnchor="page" w:tblpX="1488" w:tblpY="2563"/>
        <w:tblOverlap w:val="never"/>
        <w:tblW w:w="14056" w:type="dxa"/>
        <w:tblLayout w:type="fixed"/>
        <w:tblLook w:val="04A0" w:firstRow="1" w:lastRow="0" w:firstColumn="1" w:lastColumn="0" w:noHBand="0" w:noVBand="1"/>
      </w:tblPr>
      <w:tblGrid>
        <w:gridCol w:w="1534"/>
        <w:gridCol w:w="1339"/>
        <w:gridCol w:w="1365"/>
        <w:gridCol w:w="1004"/>
        <w:gridCol w:w="2268"/>
        <w:gridCol w:w="1955"/>
        <w:gridCol w:w="972"/>
        <w:gridCol w:w="1714"/>
        <w:gridCol w:w="1308"/>
        <w:gridCol w:w="597"/>
      </w:tblGrid>
      <w:tr w:rsidR="009649DA" w14:paraId="5C8D3A72" w14:textId="77777777">
        <w:trPr>
          <w:trHeight w:val="57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0A40AA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udy</w:t>
            </w:r>
          </w:p>
        </w:tc>
        <w:tc>
          <w:tcPr>
            <w:tcW w:w="59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FAE93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222222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lection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8F7B2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222222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222222"/>
                <w:kern w:val="0"/>
                <w:sz w:val="13"/>
                <w:szCs w:val="13"/>
                <w:lang w:bidi="ar"/>
              </w:rPr>
              <w:t>Comparability</w:t>
            </w:r>
          </w:p>
        </w:tc>
        <w:tc>
          <w:tcPr>
            <w:tcW w:w="39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34DA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222222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222222"/>
                <w:kern w:val="0"/>
                <w:sz w:val="13"/>
                <w:szCs w:val="13"/>
                <w:lang w:bidi="ar"/>
              </w:rPr>
              <w:t>Outcome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66E96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222222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222222"/>
                <w:kern w:val="0"/>
                <w:sz w:val="13"/>
                <w:szCs w:val="13"/>
                <w:lang w:bidi="ar"/>
              </w:rPr>
              <w:t>Scores</w:t>
            </w:r>
          </w:p>
        </w:tc>
      </w:tr>
      <w:tr w:rsidR="009649DA" w14:paraId="481CE6C2" w14:textId="77777777">
        <w:trPr>
          <w:trHeight w:val="57"/>
        </w:trPr>
        <w:tc>
          <w:tcPr>
            <w:tcW w:w="15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080BF8" w14:textId="77777777" w:rsidR="009649DA" w:rsidRDefault="009649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FF9CB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presentativeness of the exposed cohort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EAC4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Selection of th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n expose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3D6DD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certainment of expo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D6C98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monstration that outcome of interest was not present at start of study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E39F3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Comparability of cohorts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n the basis of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the design or analysi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20D8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Assessment of outcome 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CA27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Was follow-up long enough for outcomes to occu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81AD8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equacy of follow up of cohorts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C2A3A" w14:textId="77777777" w:rsidR="009649DA" w:rsidRDefault="009649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649DA" w14:paraId="0E9084FC" w14:textId="77777777">
        <w:trPr>
          <w:trHeight w:val="57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D8BB4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ek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21)</w:t>
            </w:r>
          </w:p>
        </w:tc>
        <w:tc>
          <w:tcPr>
            <w:tcW w:w="1339" w:type="dxa"/>
            <w:tcBorders>
              <w:left w:val="nil"/>
            </w:tcBorders>
            <w:shd w:val="clear" w:color="auto" w:fill="FFFFFF"/>
            <w:vAlign w:val="center"/>
          </w:tcPr>
          <w:p w14:paraId="4375291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00B65A1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EAB963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7AEEF6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1D245BE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16E679F2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22E1084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2E06D9E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57E1DAB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  <w:tr w:rsidR="009649DA" w14:paraId="6F0E1BD1" w14:textId="77777777">
        <w:trPr>
          <w:trHeight w:val="57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A7D9B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Chen et al. (2022)</w:t>
            </w:r>
          </w:p>
        </w:tc>
        <w:tc>
          <w:tcPr>
            <w:tcW w:w="1339" w:type="dxa"/>
            <w:tcBorders>
              <w:left w:val="nil"/>
            </w:tcBorders>
            <w:shd w:val="clear" w:color="auto" w:fill="FFFFFF"/>
            <w:vAlign w:val="center"/>
          </w:tcPr>
          <w:p w14:paraId="19C176C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2DF6977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81DB50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6B5BC1B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14FE425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79448222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544153D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6939C10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67B03C81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9649DA" w14:paraId="162511AD" w14:textId="77777777">
        <w:trPr>
          <w:trHeight w:val="57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E23E7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Garayzad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(2023)</w:t>
            </w:r>
          </w:p>
        </w:tc>
        <w:tc>
          <w:tcPr>
            <w:tcW w:w="1339" w:type="dxa"/>
            <w:tcBorders>
              <w:left w:val="nil"/>
            </w:tcBorders>
            <w:shd w:val="clear" w:color="auto" w:fill="FFFFFF"/>
            <w:vAlign w:val="center"/>
          </w:tcPr>
          <w:p w14:paraId="4FC41BE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316E3ABD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CD040B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C50C24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113A881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0D83DA3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16561245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7F07A8B2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63DFA761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9649DA" w14:paraId="3BB9CCD3" w14:textId="77777777">
        <w:trPr>
          <w:trHeight w:val="57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3E0BB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Guan et al. (2023)</w:t>
            </w:r>
          </w:p>
        </w:tc>
        <w:tc>
          <w:tcPr>
            <w:tcW w:w="1339" w:type="dxa"/>
            <w:tcBorders>
              <w:left w:val="nil"/>
            </w:tcBorders>
            <w:shd w:val="clear" w:color="auto" w:fill="FFFFFF"/>
            <w:vAlign w:val="center"/>
          </w:tcPr>
          <w:p w14:paraId="26713955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60B12BB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7E73ABE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CC5390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4529AF9D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6B42ED5A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0198954D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55A46B56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1FB69D35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9649DA" w14:paraId="7695CD51" w14:textId="77777777">
        <w:trPr>
          <w:trHeight w:val="57"/>
        </w:trPr>
        <w:tc>
          <w:tcPr>
            <w:tcW w:w="1534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1F39AEF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u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22)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98BAC52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5E5EBC66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36E837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B7954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2AE76FA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0BB455C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204B9EE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101B646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05E67EA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9649DA" w14:paraId="5F3F635E" w14:textId="77777777">
        <w:trPr>
          <w:trHeight w:val="57"/>
        </w:trPr>
        <w:tc>
          <w:tcPr>
            <w:tcW w:w="1534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BF297E8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ars Keller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13)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4BA864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12BF554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13635D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7BC5EC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008D0B2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3DF1B19B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7C376A5D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74F85C0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76EF8E9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  <w:tr w:rsidR="009649DA" w14:paraId="3E78FC32" w14:textId="77777777">
        <w:trPr>
          <w:trHeight w:val="57"/>
        </w:trPr>
        <w:tc>
          <w:tcPr>
            <w:tcW w:w="1534" w:type="dxa"/>
            <w:shd w:val="clear" w:color="auto" w:fill="FFFFFF"/>
            <w:vAlign w:val="center"/>
          </w:tcPr>
          <w:p w14:paraId="1DD405DC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e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17)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9F1944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73D31D7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51E7A16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D3E4A45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59B446AE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740866B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015A3F3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7E382A2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4BB6CA3A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  <w:tr w:rsidR="009649DA" w14:paraId="131A1E91" w14:textId="77777777">
        <w:trPr>
          <w:trHeight w:val="57"/>
        </w:trPr>
        <w:tc>
          <w:tcPr>
            <w:tcW w:w="1534" w:type="dxa"/>
            <w:shd w:val="clear" w:color="auto" w:fill="FFFFFF"/>
            <w:noWrap/>
            <w:vAlign w:val="center"/>
          </w:tcPr>
          <w:p w14:paraId="426FDDEF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u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19)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8A1F682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587ACD8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A2B1731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225B5A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5BB59AA8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60FB0F92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1A914D8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5356EBD5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48A23D65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</w:tbl>
    <w:tbl>
      <w:tblPr>
        <w:tblpPr w:leftFromText="180" w:rightFromText="180" w:vertAnchor="page" w:horzAnchor="page" w:tblpX="1479" w:tblpY="6035"/>
        <w:tblOverlap w:val="never"/>
        <w:tblW w:w="14056" w:type="dxa"/>
        <w:tblLayout w:type="fixed"/>
        <w:tblLook w:val="04A0" w:firstRow="1" w:lastRow="0" w:firstColumn="1" w:lastColumn="0" w:noHBand="0" w:noVBand="1"/>
      </w:tblPr>
      <w:tblGrid>
        <w:gridCol w:w="1534"/>
        <w:gridCol w:w="1339"/>
        <w:gridCol w:w="1365"/>
        <w:gridCol w:w="1004"/>
        <w:gridCol w:w="2268"/>
        <w:gridCol w:w="1955"/>
        <w:gridCol w:w="972"/>
        <w:gridCol w:w="1714"/>
        <w:gridCol w:w="1308"/>
        <w:gridCol w:w="597"/>
      </w:tblGrid>
      <w:tr w:rsidR="009649DA" w14:paraId="20115DB5" w14:textId="77777777">
        <w:trPr>
          <w:trHeight w:val="57"/>
        </w:trPr>
        <w:tc>
          <w:tcPr>
            <w:tcW w:w="1534" w:type="dxa"/>
            <w:shd w:val="clear" w:color="auto" w:fill="FFFFFF"/>
            <w:vAlign w:val="center"/>
          </w:tcPr>
          <w:p w14:paraId="6C13501A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vv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21)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3BF4F4D3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3F611466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A586D6B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D6A459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70FD642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43F867B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2BAFA3D5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0C2CFFBE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355BDBF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9649DA" w14:paraId="297380BB" w14:textId="77777777">
        <w:trPr>
          <w:trHeight w:val="57"/>
        </w:trPr>
        <w:tc>
          <w:tcPr>
            <w:tcW w:w="1534" w:type="dxa"/>
            <w:shd w:val="clear" w:color="auto" w:fill="FFFFFF"/>
            <w:noWrap/>
            <w:vAlign w:val="center"/>
          </w:tcPr>
          <w:p w14:paraId="5544A239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19)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45104AC2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1D10DD7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B0C70FA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756E563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7BAAD423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6399465D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0A2D3D2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04907D3B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3620F56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  <w:tr w:rsidR="009649DA" w14:paraId="7E1F028A" w14:textId="77777777">
        <w:trPr>
          <w:trHeight w:val="57"/>
        </w:trPr>
        <w:tc>
          <w:tcPr>
            <w:tcW w:w="1534" w:type="dxa"/>
            <w:shd w:val="clear" w:color="auto" w:fill="FFFFFF"/>
            <w:noWrap/>
            <w:vAlign w:val="center"/>
          </w:tcPr>
          <w:p w14:paraId="4F1E59A1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5A614B3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618F024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65819D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CE42D1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18A298F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30D3B5EB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44F6BEF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4908748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 w:hint="eastAsia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646B295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  <w:tr w:rsidR="009649DA" w14:paraId="52494CC4" w14:textId="77777777">
        <w:trPr>
          <w:trHeight w:val="57"/>
        </w:trPr>
        <w:tc>
          <w:tcPr>
            <w:tcW w:w="1534" w:type="dxa"/>
            <w:shd w:val="clear" w:color="auto" w:fill="FFFFFF"/>
            <w:noWrap/>
            <w:vAlign w:val="center"/>
          </w:tcPr>
          <w:p w14:paraId="06B170F5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a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19)</w:t>
            </w:r>
          </w:p>
        </w:tc>
        <w:tc>
          <w:tcPr>
            <w:tcW w:w="1339" w:type="dxa"/>
            <w:shd w:val="clear" w:color="auto" w:fill="FFFFFF"/>
            <w:vAlign w:val="center"/>
          </w:tcPr>
          <w:p w14:paraId="60470E31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shd w:val="clear" w:color="auto" w:fill="FFFFFF"/>
            <w:vAlign w:val="center"/>
          </w:tcPr>
          <w:p w14:paraId="20F84791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FDE506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EBE76C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shd w:val="clear" w:color="auto" w:fill="FFFFFF"/>
            <w:vAlign w:val="center"/>
          </w:tcPr>
          <w:p w14:paraId="2BDE719A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0FB8F03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shd w:val="clear" w:color="auto" w:fill="FFFFFF"/>
            <w:vAlign w:val="center"/>
          </w:tcPr>
          <w:p w14:paraId="44E474ED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0B66871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shd w:val="clear" w:color="auto" w:fill="FFFFFF"/>
            <w:vAlign w:val="center"/>
          </w:tcPr>
          <w:p w14:paraId="7759FCE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9649DA" w14:paraId="52ED2EBB" w14:textId="77777777">
        <w:trPr>
          <w:trHeight w:val="57"/>
        </w:trPr>
        <w:tc>
          <w:tcPr>
            <w:tcW w:w="1534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6112E36D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a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20)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FFFFFF"/>
            <w:vAlign w:val="center"/>
          </w:tcPr>
          <w:p w14:paraId="2CABBFD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FFFFFF"/>
            <w:vAlign w:val="center"/>
          </w:tcPr>
          <w:p w14:paraId="53EB5C84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FFFFFF"/>
            <w:vAlign w:val="center"/>
          </w:tcPr>
          <w:p w14:paraId="074923C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/>
            <w:vAlign w:val="center"/>
          </w:tcPr>
          <w:p w14:paraId="1BED308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tcBorders>
              <w:bottom w:val="nil"/>
            </w:tcBorders>
            <w:shd w:val="clear" w:color="auto" w:fill="FFFFFF"/>
            <w:vAlign w:val="center"/>
          </w:tcPr>
          <w:p w14:paraId="756B723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FFFFFF"/>
            <w:vAlign w:val="center"/>
          </w:tcPr>
          <w:p w14:paraId="3609E3FA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FFFFFF"/>
            <w:vAlign w:val="center"/>
          </w:tcPr>
          <w:p w14:paraId="347BBD9F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FFFFFF"/>
            <w:vAlign w:val="center"/>
          </w:tcPr>
          <w:p w14:paraId="0A264166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FFFFFF"/>
            <w:vAlign w:val="center"/>
          </w:tcPr>
          <w:p w14:paraId="78A7A83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9649DA" w14:paraId="06E6996F" w14:textId="77777777">
        <w:trPr>
          <w:trHeight w:val="57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026935F" w14:textId="77777777" w:rsidR="009649DA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019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2F0A2BE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4A016FC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C9E91B7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492751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37648C9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⭐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D3124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71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6FE2D0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5D1CED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egoe UI Symbol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⭐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2BA85B" w14:textId="77777777" w:rsidR="009649DA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</w:tbl>
    <w:p w14:paraId="5798D9CA" w14:textId="77777777" w:rsidR="009649DA" w:rsidRDefault="00000000">
      <w:pPr>
        <w:widowControl/>
        <w:spacing w:line="480" w:lineRule="auto"/>
        <w:jc w:val="left"/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CharisSIL" w:hAnsi="Times New Roman" w:cs="Times New Roman" w:hint="eastAsia"/>
          <w:color w:val="000000"/>
          <w:kern w:val="0"/>
          <w:sz w:val="24"/>
          <w:lang w:bidi="ar"/>
        </w:rPr>
        <w:t xml:space="preserve">*: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A star stands for one point, with a full score of nine.</w:t>
      </w:r>
    </w:p>
    <w:p w14:paraId="1DE80981" w14:textId="77777777" w:rsidR="009649DA" w:rsidRDefault="009649DA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</w:pPr>
    </w:p>
    <w:sectPr w:rsidR="009649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">
    <w:altName w:val="Segoe Print"/>
    <w:charset w:val="00"/>
    <w:family w:val="auto"/>
    <w:pitch w:val="default"/>
  </w:font>
  <w:font w:name="CharisSIL-Bold">
    <w:altName w:val="Segoe Print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YwZGNlMDYwMjcyYTNjYzAyYjQyN2NlNDlmY2FhZjIifQ=="/>
  </w:docVars>
  <w:rsids>
    <w:rsidRoot w:val="4A40241A"/>
    <w:rsid w:val="0013009B"/>
    <w:rsid w:val="002B01F3"/>
    <w:rsid w:val="009649DA"/>
    <w:rsid w:val="00AB49E9"/>
    <w:rsid w:val="13D7622C"/>
    <w:rsid w:val="1DEE02AA"/>
    <w:rsid w:val="267260F2"/>
    <w:rsid w:val="274D0E61"/>
    <w:rsid w:val="396436E7"/>
    <w:rsid w:val="3DDB60E8"/>
    <w:rsid w:val="4A40241A"/>
    <w:rsid w:val="59665775"/>
    <w:rsid w:val="6BEE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5824D"/>
  <w15:docId w15:val="{1AA59927-3EF1-4DB4-B83E-B89097CC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>Frontiers Media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柠檬比球萌</dc:creator>
  <cp:lastModifiedBy>Lorn Fraser</cp:lastModifiedBy>
  <cp:revision>3</cp:revision>
  <dcterms:created xsi:type="dcterms:W3CDTF">2023-05-10T11:45:00Z</dcterms:created>
  <dcterms:modified xsi:type="dcterms:W3CDTF">2024-03-19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DCD8AFBFC404EAC9A99939197AC661B_11</vt:lpwstr>
  </property>
</Properties>
</file>